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Supplemental Figures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1. Expression of aromatase by </w:t>
      </w:r>
      <w:r>
        <w:rPr>
          <w:b/>
          <w:i/>
        </w:rPr>
        <w:t>CYP 19</w:t>
      </w:r>
      <w:r>
        <w:rPr>
          <w:b/>
        </w:rPr>
        <w:t xml:space="preserve"> transduced cell lines.</w:t>
      </w:r>
    </w:p>
    <w:p>
      <w:pPr>
        <w:pStyle w:val="Normal"/>
        <w:spacing w:lineRule="auto" w:line="480"/>
        <w:jc w:val="both"/>
        <w:rPr/>
      </w:pPr>
      <w:r>
        <w:rPr/>
        <w:t>Whole cell extracts from MCF7 A2, ZR75.1 A3, SKBR3 A3 and BT474 A3 were immunoprobed for expression of aromatase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2</w:t>
      </w:r>
      <w:r>
        <w:rPr/>
        <w:t xml:space="preserve">. </w:t>
      </w:r>
      <w:r>
        <w:rPr>
          <w:b/>
        </w:rPr>
        <w:t xml:space="preserve">The effect of HER-2 and ER expression on the growth response of breast tumour cell lines expressing aromatase to various endocrine agents. Colour version. A. </w:t>
      </w:r>
      <w:r>
        <w:rPr/>
        <w:t>Breast tumour cell lines with varying ER and HER2 expression levels, transduced to express aromatase (</w:t>
      </w:r>
      <w:r>
        <w:rPr>
          <w:i/>
        </w:rPr>
        <w:t>CYP 19</w:t>
      </w:r>
      <w:r>
        <w:rPr/>
        <w:t>) (A) or the back bone vector (</w:t>
      </w:r>
      <w:r>
        <w:rPr>
          <w:i/>
        </w:rPr>
        <w:t>neo</w:t>
      </w:r>
      <w:r>
        <w:rPr/>
        <w:t xml:space="preserve">) were treated with escalating concentrations of androstenedione. After 6 days of treatment, cell number was established using a coulter counter. Data is expressed as fold change compared to the vehicle control. </w:t>
      </w:r>
      <w:r>
        <w:rPr>
          <w:b/>
        </w:rPr>
        <w:t xml:space="preserve">B </w:t>
      </w:r>
      <w:r>
        <w:rPr/>
        <w:t xml:space="preserve">The breast tumour cell lines were treated with log 10 (M) increasing concentrations of 4-OH tamoxifen in the presence of 10nM androstenedione. </w:t>
      </w:r>
      <w:r>
        <w:rPr>
          <w:b/>
        </w:rPr>
        <w:t>C</w:t>
      </w:r>
      <w:r>
        <w:rPr/>
        <w:t xml:space="preserve">. Cells were treated with log 10 (M) increasing concentrations of letrozole in combination with a standard 10nM concentration of androstenedione. </w:t>
      </w:r>
      <w:r>
        <w:rPr>
          <w:b/>
        </w:rPr>
        <w:t>D</w:t>
      </w:r>
      <w:r>
        <w:rPr/>
        <w:t xml:space="preserve">. Breast tumour cell lines were treated with increasing concentrations of AEE788 in combination with a standard concentration of androstendione (10 nM). Bars represent ± SEM. The data is representative of 5 individual experiments. 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7T11:00:00Z</dcterms:created>
  <dc:creator>__</dc:creator>
  <dc:description/>
  <cp:keywords/>
  <dc:language>en-US</dc:language>
  <cp:lastModifiedBy>gk.janakiraman</cp:lastModifiedBy>
  <cp:lastPrinted>2010-03-01T14:01:00Z</cp:lastPrinted>
  <dcterms:modified xsi:type="dcterms:W3CDTF">2010-04-01T16:11:00Z</dcterms:modified>
  <cp:revision>8</cp:revision>
  <dc:subject/>
  <dc:title>FIGURES</dc:title>
</cp:coreProperties>
</file>